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89" w:type="dxa"/>
        <w:tblLayout w:type="fixed"/>
        <w:tblLook w:val="04A0" w:firstRow="1" w:lastRow="0" w:firstColumn="1" w:lastColumn="0" w:noHBand="0" w:noVBand="1"/>
      </w:tblPr>
      <w:tblGrid>
        <w:gridCol w:w="1526"/>
        <w:gridCol w:w="2268"/>
        <w:gridCol w:w="2268"/>
        <w:gridCol w:w="2268"/>
        <w:gridCol w:w="1559"/>
      </w:tblGrid>
      <w:tr w:rsidR="003639BD" w:rsidRPr="003639BD" w:rsidTr="00CD1A13">
        <w:trPr>
          <w:trHeight w:val="1080"/>
        </w:trPr>
        <w:tc>
          <w:tcPr>
            <w:tcW w:w="988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39BD" w:rsidRPr="00081503" w:rsidRDefault="003639BD" w:rsidP="000815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5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3. The differential expression proteins in serum of HW, SS and SP were detected by protein microarray 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8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2606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an Fluorescence </w:t>
            </w:r>
            <w:r w:rsidR="002606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nsity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W ( n=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S ( n=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( n=5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GF-B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8763.30±34891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4266.43±21409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2422.09±23077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3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2974.30±27851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392.99±25326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716.57±35097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12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dogen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942.02±13586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996.97±10394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7788.92±13965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05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Cadhe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437.04±18555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657.10±14913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498.99±23152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0191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P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760.82±8764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364.22±4733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428.05±8524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2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MP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421.34±4656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389.08±2508.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732.58±1955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01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180.13±4834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494.74±2680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691.99±4265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0395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P-1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494.32±6198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56.31±2087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972.16±3599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0471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13.13±2966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61.46±786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93.26±2208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0.0144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-β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93.42±773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21.98±250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40.07±1547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0.0066*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ivin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58.16±8927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9.53±1002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57.10±370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92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76.34±1627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80.86±1371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46.15±2629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3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23.07±1698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30.51±359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85.72±1252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12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-CS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82.32±885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32.52±383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42.58±789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*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26.00±2577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74.17±144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79.31±1386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05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tatin 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7.34±554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89.09±489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68.23±2294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0191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24.88±1813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06.89±243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76.65±1715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2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N-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06.40±1440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66.63±464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59.65±1698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620 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-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91.65±860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12.41±563.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78.11±1029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1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19.43±657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54.29±294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17.84±1132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0062*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19.15±688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82.81±263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42.66±592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639BD" w:rsidRPr="003639BD" w:rsidRDefault="00CD1A13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0009</w:t>
            </w: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*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27E85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</w:t>
            </w:r>
            <w:r w:rsidR="003639BD"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16.94±931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98.53±446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38.21±1303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4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83.33±591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65.59±522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42.90±1338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5*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L-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49.09±1074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36.41±575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37.63±1279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3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38.66±799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39.75±389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54.54±1311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48.55±1770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08.05±329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61.31±1347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06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R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81.03±1939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31.09±455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55.02±1186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27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t-3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84.12±1721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66.63±697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18.53±1046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g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45.51±2582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04.45±1394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25.47±542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9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7-H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24.78±738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81.18±1383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08.50±586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5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75.12±3660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52.31±709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9.58±493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79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Cadhe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87.38±3924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79.63±502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65.88±337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11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56.02±782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3.44±252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8.50±112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2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C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56.58±3035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48.09±161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7.96±165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21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-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49.55±677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7.58±164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02.43±366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6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89.07±476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55.60±216.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18.13±586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8*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87.11±527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97.46±198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4.37±536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0*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2p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22.44±323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71.53±313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2.51±651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0043*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71.35±721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0.63±118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1.29±1003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05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-CS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1.83±1068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5.28±172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29.68±477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44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-3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09.96±2133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3.31±308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33.86±429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82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S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70.81±1334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7.01±178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25.65±488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81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2p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51.64±6411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2.83±232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89.18±781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27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R-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5.98±53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9.92±61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9.08±59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0.0026*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BP-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3.77±573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4.68±137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9.99±106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3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-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1.56±119.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.00±36.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0.98±36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98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1.66±182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0.04±142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2.52±64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0178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decan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9.03±276.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2.10±40.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5.70±195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0.0228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F-2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3.52±197.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7.38±204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6.41±199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92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st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12.43±1152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46.85±78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55.19±51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49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L-10 R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36.38±1023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02.60±775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80.84±319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38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40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08.73±468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54.54±542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6.16±505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0435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7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98.39±1426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93.84±2216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10.53±457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85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C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493.92±1586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87.46±1713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348.66±2282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0086**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CC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745.68±1384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676.73±1505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24.34±897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88</w:t>
            </w:r>
          </w:p>
        </w:tc>
      </w:tr>
      <w:tr w:rsidR="003639BD" w:rsidRPr="003639BD" w:rsidTr="00CD1A13">
        <w:trPr>
          <w:trHeight w:val="501"/>
        </w:trPr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 A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257.21±1392.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370.14±2023.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169.60±3378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3639BD" w:rsidRPr="003639BD" w:rsidRDefault="003639BD" w:rsidP="003639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0.0033**</w:t>
            </w:r>
          </w:p>
        </w:tc>
      </w:tr>
      <w:tr w:rsidR="003639BD" w:rsidRPr="003639BD" w:rsidTr="00CD1A13">
        <w:trPr>
          <w:trHeight w:val="636"/>
        </w:trPr>
        <w:tc>
          <w:tcPr>
            <w:tcW w:w="988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9BD" w:rsidRPr="003639BD" w:rsidRDefault="003639BD" w:rsidP="00CD1A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W=healthy workers with exposure to silica dust</w:t>
            </w: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，</w:t>
            </w: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S=subjects under surveillance</w:t>
            </w: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，</w:t>
            </w: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=silicosis patients</w:t>
            </w:r>
            <w:r w:rsidRPr="00225F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363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ues are expressed as means±SEM, * P&lt;0.05, ** P&lt;0.01, *** P&lt;0.001</w:t>
            </w:r>
          </w:p>
        </w:tc>
      </w:tr>
      <w:tr w:rsidR="003639BD" w:rsidRPr="003639BD" w:rsidTr="00CD1A13">
        <w:trPr>
          <w:trHeight w:val="501"/>
        </w:trPr>
        <w:tc>
          <w:tcPr>
            <w:tcW w:w="98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39BD" w:rsidRPr="003639BD" w:rsidRDefault="003639BD" w:rsidP="003639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561D64" w:rsidRPr="003639BD" w:rsidRDefault="00561D64" w:rsidP="00801D61">
      <w:bookmarkStart w:id="0" w:name="_GoBack"/>
      <w:bookmarkEnd w:id="0"/>
    </w:p>
    <w:sectPr w:rsidR="00561D64" w:rsidRPr="003639BD" w:rsidSect="00CF43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1E0B" w:rsidRDefault="00BE1E0B" w:rsidP="002F0C3A">
      <w:r>
        <w:separator/>
      </w:r>
    </w:p>
  </w:endnote>
  <w:endnote w:type="continuationSeparator" w:id="0">
    <w:p w:rsidR="00BE1E0B" w:rsidRDefault="00BE1E0B" w:rsidP="002F0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1E0B" w:rsidRDefault="00BE1E0B" w:rsidP="002F0C3A">
      <w:r>
        <w:separator/>
      </w:r>
    </w:p>
  </w:footnote>
  <w:footnote w:type="continuationSeparator" w:id="0">
    <w:p w:rsidR="00BE1E0B" w:rsidRDefault="00BE1E0B" w:rsidP="002F0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A5835"/>
    <w:rsid w:val="00081503"/>
    <w:rsid w:val="000A23E9"/>
    <w:rsid w:val="000F1204"/>
    <w:rsid w:val="00145C78"/>
    <w:rsid w:val="00196B1C"/>
    <w:rsid w:val="001F633B"/>
    <w:rsid w:val="00225FC1"/>
    <w:rsid w:val="00260694"/>
    <w:rsid w:val="002E3983"/>
    <w:rsid w:val="002F0C3A"/>
    <w:rsid w:val="00327E85"/>
    <w:rsid w:val="003558D3"/>
    <w:rsid w:val="003639BD"/>
    <w:rsid w:val="00513D5A"/>
    <w:rsid w:val="00561D64"/>
    <w:rsid w:val="006A5835"/>
    <w:rsid w:val="00801D61"/>
    <w:rsid w:val="008542DA"/>
    <w:rsid w:val="00900CF2"/>
    <w:rsid w:val="00AD5D6B"/>
    <w:rsid w:val="00B27A99"/>
    <w:rsid w:val="00BE1E0B"/>
    <w:rsid w:val="00C828F5"/>
    <w:rsid w:val="00CD1A13"/>
    <w:rsid w:val="00CF4338"/>
    <w:rsid w:val="00D63943"/>
    <w:rsid w:val="00DF1132"/>
    <w:rsid w:val="00E640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415799F-0BD0-4158-A8FD-85079165D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43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0C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0C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0C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0C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4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3.DOCX</DocumentId>
    <TitleName xmlns="430e2fd5-88c8-4dbc-a46c-457c5f36b2a3">Table 3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4124A695-B3D4-48B2-8E3C-79C6D307E473}"/>
</file>

<file path=customXml/itemProps2.xml><?xml version="1.0" encoding="utf-8"?>
<ds:datastoreItem xmlns:ds="http://schemas.openxmlformats.org/officeDocument/2006/customXml" ds:itemID="{B0B0EFC8-B8F6-4770-8917-58B892001A1E}"/>
</file>

<file path=customXml/itemProps3.xml><?xml version="1.0" encoding="utf-8"?>
<ds:datastoreItem xmlns:ds="http://schemas.openxmlformats.org/officeDocument/2006/customXml" ds:itemID="{9E379086-2F6C-4936-812D-5AC7694CCA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587</Words>
  <Characters>3347</Characters>
  <Application>Microsoft Office Word</Application>
  <DocSecurity>0</DocSecurity>
  <Lines>27</Lines>
  <Paragraphs>7</Paragraphs>
  <ScaleCrop>false</ScaleCrop>
  <Company/>
  <LinksUpToDate>false</LinksUpToDate>
  <CharactersWithSpaces>3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ng</dc:creator>
  <cp:keywords/>
  <dc:description/>
  <cp:lastModifiedBy>Chenying</cp:lastModifiedBy>
  <cp:revision>24</cp:revision>
  <dcterms:created xsi:type="dcterms:W3CDTF">2016-12-13T12:49:00Z</dcterms:created>
  <dcterms:modified xsi:type="dcterms:W3CDTF">2016-12-15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